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7B4D4" w14:textId="77777777" w:rsidR="00F85ECE" w:rsidRDefault="00F85ECE" w:rsidP="00F85ECE">
      <w:pPr>
        <w:rPr>
          <w:b/>
        </w:rPr>
      </w:pPr>
      <w:r>
        <w:rPr>
          <w:b/>
        </w:rPr>
        <w:t xml:space="preserve">Table Supplemental 1 – Impact of Location/Neoadjuvant chemotherapy/Surgery on discordance </w:t>
      </w:r>
    </w:p>
    <w:p w14:paraId="3650F585" w14:textId="77777777" w:rsidR="00F85ECE" w:rsidRDefault="00F85ECE" w:rsidP="00F85ECE">
      <w:pPr>
        <w:contextualSpacing/>
      </w:pPr>
    </w:p>
    <w:tbl>
      <w:tblPr>
        <w:tblW w:w="4570" w:type="pct"/>
        <w:tblBorders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8"/>
        <w:gridCol w:w="1559"/>
        <w:gridCol w:w="1559"/>
        <w:gridCol w:w="1982"/>
      </w:tblGrid>
      <w:tr w:rsidR="00F85ECE" w:rsidRPr="0037249B" w14:paraId="786FC387" w14:textId="77777777" w:rsidTr="00F77209">
        <w:trPr>
          <w:trHeight w:val="224"/>
        </w:trPr>
        <w:tc>
          <w:tcPr>
            <w:tcW w:w="2003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7B440" w14:textId="77777777" w:rsidR="00F85ECE" w:rsidRPr="006A2ACC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6A2ACC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atient Details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AD94A" w14:textId="77777777" w:rsidR="00F85ECE" w:rsidRDefault="00F85ECE" w:rsidP="00F77209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Total</w:t>
            </w:r>
          </w:p>
          <w:p w14:paraId="036E9DCA" w14:textId="77777777" w:rsidR="00F85ECE" w:rsidRDefault="00F85ECE" w:rsidP="00F77209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5A800CF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=132)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3E867" w14:textId="77777777" w:rsidR="00F85ECE" w:rsidRDefault="00F85ECE" w:rsidP="00F77209">
            <w:pPr>
              <w:contextualSpacing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hange subtype</w:t>
            </w:r>
          </w:p>
          <w:p w14:paraId="3767A424" w14:textId="77777777" w:rsidR="00F85ECE" w:rsidRDefault="00F85ECE" w:rsidP="00F77209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E10C210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=31) 23.5%</w:t>
            </w:r>
          </w:p>
        </w:tc>
        <w:tc>
          <w:tcPr>
            <w:tcW w:w="116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19025" w14:textId="77777777" w:rsidR="00F85ECE" w:rsidRDefault="00F85ECE" w:rsidP="00F77209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Gain of Receptor</w:t>
            </w:r>
          </w:p>
          <w:p w14:paraId="653394FC" w14:textId="77777777" w:rsidR="00F85ECE" w:rsidRDefault="00F85ECE" w:rsidP="00F77209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(ER, PR or HER2)</w:t>
            </w:r>
          </w:p>
          <w:p w14:paraId="06E77492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</w:t>
            </w:r>
            <w:proofErr w:type="gramEnd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=9) 6.8%</w:t>
            </w:r>
          </w:p>
        </w:tc>
      </w:tr>
      <w:tr w:rsidR="00F85ECE" w:rsidRPr="0037249B" w14:paraId="5A50BC6B" w14:textId="77777777" w:rsidTr="00F77209">
        <w:trPr>
          <w:trHeight w:val="224"/>
        </w:trPr>
        <w:tc>
          <w:tcPr>
            <w:tcW w:w="2003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CFE9C" w14:textId="77777777" w:rsidR="00F85ECE" w:rsidRPr="006A2ACC" w:rsidRDefault="00F85ECE" w:rsidP="00F77209">
            <w:pPr>
              <w:contextualSpacing/>
              <w:rPr>
                <w:rFonts w:cs="Times New Roman"/>
                <w:b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6A2ACC">
              <w:rPr>
                <w:rFonts w:cs="Times New Roman"/>
                <w:b/>
                <w:color w:val="000000" w:themeColor="text1"/>
                <w:sz w:val="18"/>
                <w:szCs w:val="18"/>
                <w:u w:val="single"/>
                <w:lang w:val="en-GB"/>
              </w:rPr>
              <w:t>Recurrence location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0AE84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3E3EF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6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C038B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</w:tr>
      <w:tr w:rsidR="00F85ECE" w:rsidRPr="00E75133" w14:paraId="47418118" w14:textId="77777777" w:rsidTr="00F77209">
        <w:trPr>
          <w:trHeight w:val="717"/>
        </w:trPr>
        <w:tc>
          <w:tcPr>
            <w:tcW w:w="2003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9354D" w14:textId="77777777" w:rsidR="00F85ECE" w:rsidRPr="00E75133" w:rsidRDefault="00F85ECE" w:rsidP="00F77209">
            <w:pPr>
              <w:contextualSpacing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Loco-regional </w:t>
            </w:r>
          </w:p>
          <w:p w14:paraId="075EC26A" w14:textId="77777777" w:rsidR="00F85ECE" w:rsidRDefault="00F85ECE" w:rsidP="00F77209">
            <w:pPr>
              <w:contextualSpacing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stal</w:t>
            </w:r>
          </w:p>
          <w:p w14:paraId="5954FE26" w14:textId="77777777" w:rsidR="00F85ECE" w:rsidRPr="00E95EEB" w:rsidRDefault="00F85ECE" w:rsidP="00F77209">
            <w:pPr>
              <w:contextualSpacing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91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6E700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8 (44%)</w:t>
            </w:r>
          </w:p>
          <w:p w14:paraId="19F8B3C2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4 (56%)</w:t>
            </w:r>
          </w:p>
        </w:tc>
        <w:tc>
          <w:tcPr>
            <w:tcW w:w="91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4DB43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 (29.3%</w:t>
            </w:r>
            <w:r w:rsidRPr="00E7513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C2C859D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 (18.9%)</w:t>
            </w:r>
          </w:p>
          <w:p w14:paraId="130E9DA6" w14:textId="77777777" w:rsidR="00F85ECE" w:rsidRPr="006A2ACC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0.299</w:t>
            </w:r>
          </w:p>
        </w:tc>
        <w:tc>
          <w:tcPr>
            <w:tcW w:w="116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292F7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 (10.5%)</w:t>
            </w:r>
          </w:p>
          <w:p w14:paraId="6D8CE744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 (4%)</w:t>
            </w:r>
          </w:p>
          <w:p w14:paraId="51911E3A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0.174</w:t>
            </w:r>
          </w:p>
        </w:tc>
      </w:tr>
      <w:tr w:rsidR="00F85ECE" w:rsidRPr="0037249B" w14:paraId="61830C80" w14:textId="77777777" w:rsidTr="00F77209">
        <w:trPr>
          <w:trHeight w:val="200"/>
        </w:trPr>
        <w:tc>
          <w:tcPr>
            <w:tcW w:w="2003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25062" w14:textId="77777777" w:rsidR="00F85ECE" w:rsidRPr="006A2ACC" w:rsidRDefault="00F85ECE" w:rsidP="00F77209">
            <w:pPr>
              <w:contextualSpacing/>
              <w:rPr>
                <w:rFonts w:cs="Times New Roman"/>
                <w:b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6A2ACC">
              <w:rPr>
                <w:rFonts w:cs="Times New Roman"/>
                <w:b/>
                <w:color w:val="000000" w:themeColor="text1"/>
                <w:sz w:val="18"/>
                <w:szCs w:val="18"/>
                <w:u w:val="single"/>
                <w:lang w:val="en-GB"/>
              </w:rPr>
              <w:t xml:space="preserve">Neoadjuvant Chemo Rx 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29132" w14:textId="77777777" w:rsidR="00F85ECE" w:rsidRPr="0037249B" w:rsidRDefault="00F85ECE" w:rsidP="00F77209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923F3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6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4F3A0" w14:textId="77777777" w:rsidR="00F85ECE" w:rsidRPr="0037249B" w:rsidRDefault="00F85ECE" w:rsidP="00F77209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</w:tr>
      <w:tr w:rsidR="00F85ECE" w:rsidRPr="00721D95" w14:paraId="5C56F875" w14:textId="77777777" w:rsidTr="00F77209">
        <w:trPr>
          <w:trHeight w:val="720"/>
        </w:trPr>
        <w:tc>
          <w:tcPr>
            <w:tcW w:w="2003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3805C" w14:textId="77777777" w:rsidR="00F85ECE" w:rsidRDefault="00F85ECE" w:rsidP="00F77209">
            <w:pPr>
              <w:contextualSpacing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Received</w:t>
            </w:r>
          </w:p>
          <w:p w14:paraId="7EE03EE8" w14:textId="77777777" w:rsidR="00F85ECE" w:rsidRDefault="00F85ECE" w:rsidP="00F77209">
            <w:pPr>
              <w:contextualSpacing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d not receive</w:t>
            </w:r>
          </w:p>
          <w:p w14:paraId="7BDA434A" w14:textId="77777777" w:rsidR="00F85ECE" w:rsidRPr="002D33FA" w:rsidRDefault="00F85ECE" w:rsidP="00F77209">
            <w:pPr>
              <w:contextualSpacing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2D33FA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91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45535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8 (44%)</w:t>
            </w:r>
          </w:p>
          <w:p w14:paraId="6155BEAC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4 (56%)</w:t>
            </w:r>
          </w:p>
        </w:tc>
        <w:tc>
          <w:tcPr>
            <w:tcW w:w="91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0C665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 (24.1%)</w:t>
            </w:r>
          </w:p>
          <w:p w14:paraId="3447D879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 (23%)</w:t>
            </w:r>
          </w:p>
          <w:p w14:paraId="4348743F" w14:textId="77777777" w:rsidR="00F85ECE" w:rsidRPr="002D33FA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116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06A01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 (1.7%)</w:t>
            </w:r>
          </w:p>
          <w:p w14:paraId="1E0F8F64" w14:textId="77777777" w:rsidR="00F85ECE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 (11.1%)</w:t>
            </w:r>
          </w:p>
          <w:p w14:paraId="55FCBFCD" w14:textId="77777777" w:rsidR="00F85ECE" w:rsidRPr="00721D95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0.077</w:t>
            </w:r>
          </w:p>
        </w:tc>
      </w:tr>
      <w:tr w:rsidR="00F85ECE" w:rsidRPr="0037249B" w14:paraId="232ACA24" w14:textId="77777777" w:rsidTr="00F77209">
        <w:trPr>
          <w:trHeight w:val="263"/>
        </w:trPr>
        <w:tc>
          <w:tcPr>
            <w:tcW w:w="2003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68A4E" w14:textId="77777777" w:rsidR="00F85ECE" w:rsidRPr="006A2ACC" w:rsidRDefault="00F85ECE" w:rsidP="00F77209">
            <w:pPr>
              <w:contextualSpacing/>
              <w:rPr>
                <w:rFonts w:cs="Times New Roman"/>
                <w:b/>
                <w:color w:val="000000" w:themeColor="text1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u w:val="single"/>
                <w:lang w:val="en-GB"/>
              </w:rPr>
              <w:t>Surgery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49818" w14:textId="77777777" w:rsidR="00F85ECE" w:rsidRPr="0037249B" w:rsidRDefault="00F85ECE" w:rsidP="00F77209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BAEAF" w14:textId="77777777" w:rsidR="00F85ECE" w:rsidRPr="0037249B" w:rsidRDefault="00F85ECE" w:rsidP="00F77209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66" w:type="pct"/>
            <w:tcBorders>
              <w:top w:val="double" w:sz="4" w:space="0" w:color="auto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91A82" w14:textId="77777777" w:rsidR="00F85ECE" w:rsidRPr="0037249B" w:rsidRDefault="00F85ECE" w:rsidP="00F77209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7249B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</w:tr>
      <w:tr w:rsidR="00F85ECE" w:rsidRPr="00844954" w14:paraId="3BB151F2" w14:textId="77777777" w:rsidTr="00F77209">
        <w:trPr>
          <w:trHeight w:val="539"/>
        </w:trPr>
        <w:tc>
          <w:tcPr>
            <w:tcW w:w="2003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9838C" w14:textId="77777777" w:rsidR="00F85ECE" w:rsidRPr="00E75133" w:rsidRDefault="00F85ECE" w:rsidP="00F77209">
            <w:pPr>
              <w:contextualSpacing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E7513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stectomy</w:t>
            </w:r>
          </w:p>
          <w:p w14:paraId="0B585BBE" w14:textId="77777777" w:rsidR="00F85ECE" w:rsidRPr="00E75133" w:rsidRDefault="00F85ECE" w:rsidP="00F77209">
            <w:pPr>
              <w:contextualSpacing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E7513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Wide local excision</w:t>
            </w:r>
          </w:p>
          <w:p w14:paraId="57C43F3F" w14:textId="77777777" w:rsidR="00F85ECE" w:rsidRPr="00062545" w:rsidRDefault="00F85ECE" w:rsidP="00F77209">
            <w:pPr>
              <w:contextualSpacing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91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B28B5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3 (62.8%</w:t>
            </w:r>
            <w:r w:rsidRPr="00E7513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D1572E9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9 (37.2%</w:t>
            </w:r>
            <w:r w:rsidRPr="00E7513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1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60F3E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 (25.3%</w:t>
            </w:r>
            <w:r w:rsidRPr="00E7513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6E372A6" w14:textId="77777777" w:rsidR="00F85ECE" w:rsidRPr="00E75133" w:rsidRDefault="00F85ECE" w:rsidP="00F772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 (20.4%</w:t>
            </w:r>
            <w:r w:rsidRPr="00E7513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EB21BD3" w14:textId="77777777" w:rsidR="00F85ECE" w:rsidRPr="00267E43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166" w:type="pct"/>
            <w:tcBorders>
              <w:top w:val="single" w:sz="4" w:space="0" w:color="BFBFBF" w:themeColor="background1" w:themeShade="BF"/>
              <w:bottom w:val="doub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25F78" w14:textId="77777777" w:rsidR="00F85ECE" w:rsidRDefault="00F85ECE" w:rsidP="00F77209">
            <w:pPr>
              <w:contextualSpacing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  <w:t>7 (8.4%)</w:t>
            </w:r>
          </w:p>
          <w:p w14:paraId="04755511" w14:textId="77777777" w:rsidR="00F85ECE" w:rsidRDefault="00F85ECE" w:rsidP="00F77209">
            <w:pPr>
              <w:contextualSpacing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  <w:lang w:val="en-GB"/>
              </w:rPr>
              <w:t>2 (4.1%)</w:t>
            </w:r>
          </w:p>
          <w:p w14:paraId="244D11D1" w14:textId="77777777" w:rsidR="00F85ECE" w:rsidRPr="00844954" w:rsidRDefault="00F85ECE" w:rsidP="00F772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48</w:t>
            </w:r>
          </w:p>
        </w:tc>
      </w:tr>
    </w:tbl>
    <w:p w14:paraId="1CA194A5" w14:textId="77777777" w:rsidR="00F85ECE" w:rsidRPr="00EB2A54" w:rsidRDefault="00F85ECE" w:rsidP="00F85ECE">
      <w:pPr>
        <w:contextualSpacing/>
      </w:pPr>
    </w:p>
    <w:p w14:paraId="06951118" w14:textId="24964E63" w:rsidR="00CD45DA" w:rsidRPr="00F85ECE" w:rsidRDefault="00CD45DA" w:rsidP="00F85ECE">
      <w:bookmarkStart w:id="0" w:name="_GoBack"/>
      <w:bookmarkEnd w:id="0"/>
    </w:p>
    <w:sectPr w:rsidR="00CD45DA" w:rsidRPr="00F85ECE" w:rsidSect="00613C0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67044" w14:textId="77777777" w:rsidR="009118DA" w:rsidRDefault="009118DA" w:rsidP="004417E6">
      <w:r>
        <w:separator/>
      </w:r>
    </w:p>
  </w:endnote>
  <w:endnote w:type="continuationSeparator" w:id="0">
    <w:p w14:paraId="22CD033C" w14:textId="77777777" w:rsidR="009118DA" w:rsidRDefault="009118DA" w:rsidP="00441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SignPainter-HouseScript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6F584A" w14:textId="77777777" w:rsidR="009118DA" w:rsidRDefault="009118DA" w:rsidP="004417E6">
      <w:r>
        <w:separator/>
      </w:r>
    </w:p>
  </w:footnote>
  <w:footnote w:type="continuationSeparator" w:id="0">
    <w:p w14:paraId="17F44E0E" w14:textId="77777777" w:rsidR="009118DA" w:rsidRDefault="009118DA" w:rsidP="00441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83D16"/>
    <w:multiLevelType w:val="hybridMultilevel"/>
    <w:tmpl w:val="1BE20A6A"/>
    <w:lvl w:ilvl="0" w:tplc="095A445E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BF3"/>
    <w:rsid w:val="0000171C"/>
    <w:rsid w:val="00007D20"/>
    <w:rsid w:val="0001187E"/>
    <w:rsid w:val="000133EC"/>
    <w:rsid w:val="00015C08"/>
    <w:rsid w:val="0001634F"/>
    <w:rsid w:val="000250D9"/>
    <w:rsid w:val="00032C4D"/>
    <w:rsid w:val="00044A0D"/>
    <w:rsid w:val="00062545"/>
    <w:rsid w:val="00067760"/>
    <w:rsid w:val="00071603"/>
    <w:rsid w:val="00071F17"/>
    <w:rsid w:val="00073682"/>
    <w:rsid w:val="00076F90"/>
    <w:rsid w:val="00080145"/>
    <w:rsid w:val="00083918"/>
    <w:rsid w:val="000C3AC2"/>
    <w:rsid w:val="000D1CDE"/>
    <w:rsid w:val="000D5A15"/>
    <w:rsid w:val="000D7E5C"/>
    <w:rsid w:val="000F0045"/>
    <w:rsid w:val="000F5D92"/>
    <w:rsid w:val="001012D7"/>
    <w:rsid w:val="00121CAC"/>
    <w:rsid w:val="00132341"/>
    <w:rsid w:val="001351A4"/>
    <w:rsid w:val="00146D94"/>
    <w:rsid w:val="00146ED0"/>
    <w:rsid w:val="001570BF"/>
    <w:rsid w:val="00160F8A"/>
    <w:rsid w:val="00164E77"/>
    <w:rsid w:val="0017773E"/>
    <w:rsid w:val="00193C9B"/>
    <w:rsid w:val="001A3996"/>
    <w:rsid w:val="001A4D3C"/>
    <w:rsid w:val="001B4760"/>
    <w:rsid w:val="001C01C6"/>
    <w:rsid w:val="001D5C06"/>
    <w:rsid w:val="001F3708"/>
    <w:rsid w:val="00210974"/>
    <w:rsid w:val="002326B7"/>
    <w:rsid w:val="002662BD"/>
    <w:rsid w:val="00267E43"/>
    <w:rsid w:val="002A513A"/>
    <w:rsid w:val="002A7E11"/>
    <w:rsid w:val="002B2521"/>
    <w:rsid w:val="002C05DA"/>
    <w:rsid w:val="002C0FFF"/>
    <w:rsid w:val="002C4F29"/>
    <w:rsid w:val="002D33FA"/>
    <w:rsid w:val="002F0D34"/>
    <w:rsid w:val="002F0FDB"/>
    <w:rsid w:val="0030327E"/>
    <w:rsid w:val="00306302"/>
    <w:rsid w:val="0030693A"/>
    <w:rsid w:val="00323450"/>
    <w:rsid w:val="00327BBE"/>
    <w:rsid w:val="00331406"/>
    <w:rsid w:val="00333C82"/>
    <w:rsid w:val="0033641B"/>
    <w:rsid w:val="00341C2F"/>
    <w:rsid w:val="00345FCF"/>
    <w:rsid w:val="00350BD7"/>
    <w:rsid w:val="0037249B"/>
    <w:rsid w:val="00374BFD"/>
    <w:rsid w:val="0038670D"/>
    <w:rsid w:val="003A4D1A"/>
    <w:rsid w:val="003B1633"/>
    <w:rsid w:val="003C769C"/>
    <w:rsid w:val="003F6B72"/>
    <w:rsid w:val="004110B7"/>
    <w:rsid w:val="0041759E"/>
    <w:rsid w:val="00417AEA"/>
    <w:rsid w:val="0042210B"/>
    <w:rsid w:val="004417E6"/>
    <w:rsid w:val="004461DA"/>
    <w:rsid w:val="004532A9"/>
    <w:rsid w:val="004553BF"/>
    <w:rsid w:val="00457089"/>
    <w:rsid w:val="004601B2"/>
    <w:rsid w:val="0047750A"/>
    <w:rsid w:val="0048241E"/>
    <w:rsid w:val="004D12F6"/>
    <w:rsid w:val="004E35BF"/>
    <w:rsid w:val="004E4668"/>
    <w:rsid w:val="004E69F6"/>
    <w:rsid w:val="004E7CB1"/>
    <w:rsid w:val="004F460B"/>
    <w:rsid w:val="004F5A47"/>
    <w:rsid w:val="00516BF3"/>
    <w:rsid w:val="005232D8"/>
    <w:rsid w:val="00542344"/>
    <w:rsid w:val="00546F1E"/>
    <w:rsid w:val="00554004"/>
    <w:rsid w:val="00566D7C"/>
    <w:rsid w:val="005A797C"/>
    <w:rsid w:val="005D116E"/>
    <w:rsid w:val="005E0538"/>
    <w:rsid w:val="005E134C"/>
    <w:rsid w:val="005E2416"/>
    <w:rsid w:val="005E447E"/>
    <w:rsid w:val="00613C05"/>
    <w:rsid w:val="00621576"/>
    <w:rsid w:val="00621E83"/>
    <w:rsid w:val="00623196"/>
    <w:rsid w:val="00625FCF"/>
    <w:rsid w:val="00631072"/>
    <w:rsid w:val="0063128D"/>
    <w:rsid w:val="00634E18"/>
    <w:rsid w:val="0064308E"/>
    <w:rsid w:val="006669E8"/>
    <w:rsid w:val="00676882"/>
    <w:rsid w:val="006A2ACC"/>
    <w:rsid w:val="006A6C36"/>
    <w:rsid w:val="006C23B1"/>
    <w:rsid w:val="006E5C9A"/>
    <w:rsid w:val="007170B1"/>
    <w:rsid w:val="00721D95"/>
    <w:rsid w:val="00724507"/>
    <w:rsid w:val="00763E3F"/>
    <w:rsid w:val="007712C2"/>
    <w:rsid w:val="00776849"/>
    <w:rsid w:val="00787F69"/>
    <w:rsid w:val="007969E2"/>
    <w:rsid w:val="007A7373"/>
    <w:rsid w:val="007B5305"/>
    <w:rsid w:val="007C6F0F"/>
    <w:rsid w:val="007D0622"/>
    <w:rsid w:val="007D18C7"/>
    <w:rsid w:val="008102D8"/>
    <w:rsid w:val="00824F59"/>
    <w:rsid w:val="00834A00"/>
    <w:rsid w:val="0084135F"/>
    <w:rsid w:val="00844954"/>
    <w:rsid w:val="00851AC3"/>
    <w:rsid w:val="00853E22"/>
    <w:rsid w:val="008657BD"/>
    <w:rsid w:val="00883F55"/>
    <w:rsid w:val="008855B4"/>
    <w:rsid w:val="008953F1"/>
    <w:rsid w:val="008A2B5B"/>
    <w:rsid w:val="008B1C6C"/>
    <w:rsid w:val="008C1ED7"/>
    <w:rsid w:val="008E11F9"/>
    <w:rsid w:val="008F34B3"/>
    <w:rsid w:val="0090169B"/>
    <w:rsid w:val="009118DA"/>
    <w:rsid w:val="00917677"/>
    <w:rsid w:val="00923E59"/>
    <w:rsid w:val="00923F61"/>
    <w:rsid w:val="009254F7"/>
    <w:rsid w:val="00943895"/>
    <w:rsid w:val="00945D0B"/>
    <w:rsid w:val="00962B6A"/>
    <w:rsid w:val="009746D7"/>
    <w:rsid w:val="00975585"/>
    <w:rsid w:val="00977105"/>
    <w:rsid w:val="0098588E"/>
    <w:rsid w:val="00996CAE"/>
    <w:rsid w:val="009A1743"/>
    <w:rsid w:val="009C2134"/>
    <w:rsid w:val="00A030B0"/>
    <w:rsid w:val="00A03288"/>
    <w:rsid w:val="00A0576C"/>
    <w:rsid w:val="00A26D1D"/>
    <w:rsid w:val="00A30F0D"/>
    <w:rsid w:val="00A42D50"/>
    <w:rsid w:val="00A62C20"/>
    <w:rsid w:val="00A66A1D"/>
    <w:rsid w:val="00A71FB2"/>
    <w:rsid w:val="00A7206A"/>
    <w:rsid w:val="00AB1C04"/>
    <w:rsid w:val="00AB7EAC"/>
    <w:rsid w:val="00AD0075"/>
    <w:rsid w:val="00AD3678"/>
    <w:rsid w:val="00AD6ED0"/>
    <w:rsid w:val="00AF1468"/>
    <w:rsid w:val="00B25384"/>
    <w:rsid w:val="00B32519"/>
    <w:rsid w:val="00B66CEA"/>
    <w:rsid w:val="00B75069"/>
    <w:rsid w:val="00B81427"/>
    <w:rsid w:val="00B9105F"/>
    <w:rsid w:val="00BB3CD3"/>
    <w:rsid w:val="00BC5C96"/>
    <w:rsid w:val="00BC7104"/>
    <w:rsid w:val="00BF2240"/>
    <w:rsid w:val="00C23BB9"/>
    <w:rsid w:val="00C32A68"/>
    <w:rsid w:val="00C3312F"/>
    <w:rsid w:val="00C74B42"/>
    <w:rsid w:val="00C76770"/>
    <w:rsid w:val="00C925FF"/>
    <w:rsid w:val="00C931C9"/>
    <w:rsid w:val="00CC38E7"/>
    <w:rsid w:val="00CD2635"/>
    <w:rsid w:val="00CD45DA"/>
    <w:rsid w:val="00D109FD"/>
    <w:rsid w:val="00D12BD8"/>
    <w:rsid w:val="00D261C0"/>
    <w:rsid w:val="00D32EC4"/>
    <w:rsid w:val="00D3562F"/>
    <w:rsid w:val="00D46AA5"/>
    <w:rsid w:val="00D61C06"/>
    <w:rsid w:val="00D74D69"/>
    <w:rsid w:val="00D80ACF"/>
    <w:rsid w:val="00DF58A5"/>
    <w:rsid w:val="00E23F1B"/>
    <w:rsid w:val="00E26807"/>
    <w:rsid w:val="00E409B4"/>
    <w:rsid w:val="00E41B4E"/>
    <w:rsid w:val="00E57399"/>
    <w:rsid w:val="00E7162C"/>
    <w:rsid w:val="00E76D04"/>
    <w:rsid w:val="00E81302"/>
    <w:rsid w:val="00E95EEB"/>
    <w:rsid w:val="00EA20AC"/>
    <w:rsid w:val="00EA62EF"/>
    <w:rsid w:val="00EB2A54"/>
    <w:rsid w:val="00EC1BB1"/>
    <w:rsid w:val="00EC460C"/>
    <w:rsid w:val="00ED4D94"/>
    <w:rsid w:val="00ED7D0B"/>
    <w:rsid w:val="00EE44A6"/>
    <w:rsid w:val="00EF0E7D"/>
    <w:rsid w:val="00EF794A"/>
    <w:rsid w:val="00F235FE"/>
    <w:rsid w:val="00F56ECE"/>
    <w:rsid w:val="00F77363"/>
    <w:rsid w:val="00F808AB"/>
    <w:rsid w:val="00F83F47"/>
    <w:rsid w:val="00F85ECE"/>
    <w:rsid w:val="00FB7881"/>
    <w:rsid w:val="00FC2DC0"/>
    <w:rsid w:val="00FC490B"/>
    <w:rsid w:val="00FC6109"/>
    <w:rsid w:val="00FE5BC9"/>
    <w:rsid w:val="00FF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67289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9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FC490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FC490B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PlainTable5">
    <w:name w:val="Plain Table 5"/>
    <w:basedOn w:val="TableNormal"/>
    <w:uiPriority w:val="45"/>
    <w:rsid w:val="00FC490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FC490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FC490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FC490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490B"/>
    <w:pPr>
      <w:spacing w:after="200" w:line="276" w:lineRule="auto"/>
      <w:ind w:left="720"/>
      <w:contextualSpacing/>
    </w:pPr>
    <w:rPr>
      <w:sz w:val="22"/>
      <w:szCs w:val="22"/>
      <w:lang w:val="en-IE"/>
    </w:rPr>
  </w:style>
  <w:style w:type="table" w:customStyle="1" w:styleId="GridTable1LightAccent3">
    <w:name w:val="Grid Table 1 Light Accent 3"/>
    <w:basedOn w:val="TableNormal"/>
    <w:uiPriority w:val="46"/>
    <w:rsid w:val="00374BFD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B7506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3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67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3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3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4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17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7E6"/>
  </w:style>
  <w:style w:type="paragraph" w:styleId="Footer">
    <w:name w:val="footer"/>
    <w:basedOn w:val="Normal"/>
    <w:link w:val="FooterChar"/>
    <w:uiPriority w:val="99"/>
    <w:unhideWhenUsed/>
    <w:rsid w:val="004417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7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9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FC490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FC490B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PlainTable5">
    <w:name w:val="Plain Table 5"/>
    <w:basedOn w:val="TableNormal"/>
    <w:uiPriority w:val="45"/>
    <w:rsid w:val="00FC490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FC490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FC490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FC490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490B"/>
    <w:pPr>
      <w:spacing w:after="200" w:line="276" w:lineRule="auto"/>
      <w:ind w:left="720"/>
      <w:contextualSpacing/>
    </w:pPr>
    <w:rPr>
      <w:sz w:val="22"/>
      <w:szCs w:val="22"/>
      <w:lang w:val="en-IE"/>
    </w:rPr>
  </w:style>
  <w:style w:type="table" w:customStyle="1" w:styleId="GridTable1LightAccent3">
    <w:name w:val="Grid Table 1 Light Accent 3"/>
    <w:basedOn w:val="TableNormal"/>
    <w:uiPriority w:val="46"/>
    <w:rsid w:val="00374BFD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B7506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3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67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3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3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4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17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7E6"/>
  </w:style>
  <w:style w:type="paragraph" w:styleId="Footer">
    <w:name w:val="footer"/>
    <w:basedOn w:val="Normal"/>
    <w:link w:val="FooterChar"/>
    <w:uiPriority w:val="99"/>
    <w:unhideWhenUsed/>
    <w:rsid w:val="004417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7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3B5F30-D471-E546-A37F-0243E740B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ANENA, PETER</dc:creator>
  <cp:lastModifiedBy>James AL Brown</cp:lastModifiedBy>
  <cp:revision>2</cp:revision>
  <dcterms:created xsi:type="dcterms:W3CDTF">2018-02-01T12:08:00Z</dcterms:created>
  <dcterms:modified xsi:type="dcterms:W3CDTF">2018-02-01T12:08:00Z</dcterms:modified>
</cp:coreProperties>
</file>